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023C" w14:textId="65AB4E12" w:rsidR="00242657" w:rsidRPr="00991A88" w:rsidRDefault="003854AE" w:rsidP="002426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44836779"/>
      <w:r>
        <w:rPr>
          <w:rFonts w:ascii="Times New Roman" w:hAnsi="Times New Roman" w:cs="Times New Roman"/>
          <w:b/>
          <w:bCs/>
          <w:sz w:val="22"/>
        </w:rPr>
        <w:t>Q</w:t>
      </w:r>
      <w:r w:rsidR="00242657">
        <w:rPr>
          <w:rFonts w:ascii="Times New Roman" w:hAnsi="Times New Roman" w:cs="Times New Roman"/>
          <w:b/>
          <w:bCs/>
          <w:sz w:val="22"/>
        </w:rPr>
        <w:t>uestionnai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5"/>
        <w:gridCol w:w="3488"/>
        <w:gridCol w:w="3389"/>
      </w:tblGrid>
      <w:tr w:rsidR="00F9792B" w14:paraId="4F1EC25C" w14:textId="650BFCF4" w:rsidTr="00F9792B">
        <w:tc>
          <w:tcPr>
            <w:tcW w:w="106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D7B6BE" w14:textId="543793CF" w:rsidR="00F9792B" w:rsidRDefault="00F9792B" w:rsidP="00E4236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ha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854AE">
              <w:rPr>
                <w:rFonts w:ascii="Times New Roman" w:hAnsi="Times New Roman" w:cs="Times New Roman"/>
                <w:b/>
                <w:bCs/>
                <w:sz w:val="22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f therap</w:t>
            </w:r>
            <w:r w:rsidR="00562188">
              <w:rPr>
                <w:rFonts w:ascii="Times New Roman" w:hAnsi="Times New Roman" w:cs="Times New Roman" w:hint="eastAsia"/>
                <w:b/>
                <w:bCs/>
                <w:sz w:val="22"/>
              </w:rPr>
              <w:t>ie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854AE">
              <w:rPr>
                <w:rFonts w:ascii="Times New Roman" w:hAnsi="Times New Roman" w:cs="Times New Roman"/>
                <w:b/>
                <w:bCs/>
                <w:sz w:val="22"/>
              </w:rPr>
              <w:t>ar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you us</w:t>
            </w:r>
            <w:r w:rsidR="003854AE">
              <w:rPr>
                <w:rFonts w:ascii="Times New Roman" w:hAnsi="Times New Roman" w:cs="Times New Roman"/>
                <w:b/>
                <w:bCs/>
                <w:sz w:val="22"/>
              </w:rPr>
              <w:t>in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to treat ALS?</w:t>
            </w:r>
          </w:p>
          <w:p w14:paraId="17F41534" w14:textId="6CFD18B8" w:rsidR="00F9792B" w:rsidRPr="003854AE" w:rsidRDefault="00F9792B" w:rsidP="00F371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/>
                <w:sz w:val="22"/>
              </w:rPr>
              <w:t>*</w:t>
            </w:r>
            <w:r w:rsidR="00562188">
              <w:rPr>
                <w:rFonts w:ascii="Times New Roman" w:hAnsi="Times New Roman" w:cs="Times New Roman" w:hint="eastAsia"/>
                <w:sz w:val="22"/>
              </w:rPr>
              <w:t>H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 xml:space="preserve">ave </w:t>
            </w:r>
            <w:r w:rsidR="00562188">
              <w:rPr>
                <w:rFonts w:ascii="Times New Roman" w:hAnsi="Times New Roman" w:cs="Times New Roman" w:hint="eastAsia"/>
                <w:sz w:val="22"/>
              </w:rPr>
              <w:t>you</w:t>
            </w:r>
            <w:r w:rsidR="0056218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>ever used any therapies</w:t>
            </w:r>
            <w:r w:rsidR="00562188" w:rsidRPr="003854AE">
              <w:rPr>
                <w:rFonts w:ascii="Times New Roman" w:hAnsi="Times New Roman" w:cs="Times New Roman"/>
                <w:sz w:val="22"/>
              </w:rPr>
              <w:t xml:space="preserve"> listed</w:t>
            </w:r>
            <w:r w:rsidR="0056218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62188">
              <w:rPr>
                <w:rFonts w:ascii="Times New Roman" w:hAnsi="Times New Roman" w:cs="Times New Roman" w:hint="eastAsia"/>
                <w:sz w:val="22"/>
              </w:rPr>
              <w:t>below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 xml:space="preserve"> and have discontinued them</w:t>
            </w:r>
            <w:r w:rsidR="00F37171">
              <w:rPr>
                <w:rFonts w:ascii="Times New Roman" w:hAnsi="Times New Roman" w:cs="Times New Roman"/>
                <w:sz w:val="22"/>
              </w:rPr>
              <w:t>?</w:t>
            </w:r>
            <w:r w:rsidRPr="00991A8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B21DE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91A88">
              <w:rPr>
                <w:rFonts w:ascii="Times New Roman" w:hAnsi="Times New Roman" w:cs="Times New Roman"/>
                <w:sz w:val="22"/>
              </w:rPr>
              <w:t>lease fill</w:t>
            </w:r>
            <w:r w:rsidR="003854A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54AE" w:rsidRPr="003B21DE">
              <w:rPr>
                <w:rFonts w:ascii="Times New Roman" w:hAnsi="Times New Roman" w:cs="Times New Roman"/>
                <w:sz w:val="22"/>
              </w:rPr>
              <w:t>in</w:t>
            </w:r>
            <w:r w:rsidRPr="00991A88">
              <w:rPr>
                <w:rFonts w:ascii="Times New Roman" w:hAnsi="Times New Roman" w:cs="Times New Roman"/>
                <w:sz w:val="22"/>
              </w:rPr>
              <w:t xml:space="preserve"> the blank </w:t>
            </w:r>
            <w:r w:rsidR="003B21DE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991A8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>the duration of your usage</w:t>
            </w:r>
            <w:r w:rsidRPr="00991A88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F9792B" w14:paraId="5F6DFD7A" w14:textId="09DE2956" w:rsidTr="00F9792B">
        <w:tc>
          <w:tcPr>
            <w:tcW w:w="7293" w:type="dxa"/>
            <w:gridSpan w:val="2"/>
            <w:tcBorders>
              <w:top w:val="single" w:sz="4" w:space="0" w:color="auto"/>
            </w:tcBorders>
          </w:tcPr>
          <w:p w14:paraId="7A566502" w14:textId="6FAFB449" w:rsidR="00F9792B" w:rsidRPr="00F9792B" w:rsidRDefault="00F9792B" w:rsidP="00E4236F">
            <w:pPr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991A88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91A88">
              <w:rPr>
                <w:rFonts w:ascii="Times New Roman" w:hAnsi="Times New Roman" w:cs="Times New Roman"/>
                <w:sz w:val="22"/>
              </w:rPr>
              <w:t>C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2AE4799F" w14:textId="3331551B" w:rsidR="00F9792B" w:rsidRPr="00991A88" w:rsidRDefault="00F9792B" w:rsidP="00E423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991A88">
              <w:rPr>
                <w:rFonts w:ascii="Times New Roman" w:hAnsi="Times New Roman" w:cs="Times New Roman"/>
                <w:sz w:val="22"/>
              </w:rPr>
              <w:t xml:space="preserve">ow long </w:t>
            </w:r>
            <w:r w:rsidR="00D558C7">
              <w:rPr>
                <w:rFonts w:ascii="Times New Roman" w:hAnsi="Times New Roman" w:cs="Times New Roman" w:hint="eastAsia"/>
                <w:sz w:val="22"/>
              </w:rPr>
              <w:t>did</w:t>
            </w:r>
            <w:r w:rsidR="00D558C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1A88">
              <w:rPr>
                <w:rFonts w:ascii="Times New Roman" w:hAnsi="Times New Roman" w:cs="Times New Roman"/>
                <w:sz w:val="22"/>
              </w:rPr>
              <w:t>you use it</w:t>
            </w:r>
            <w:r>
              <w:rPr>
                <w:rFonts w:ascii="Times New Roman" w:hAnsi="Times New Roman" w:cs="Times New Roman"/>
                <w:sz w:val="22"/>
              </w:rPr>
              <w:t>?</w:t>
            </w:r>
          </w:p>
        </w:tc>
      </w:tr>
      <w:tr w:rsidR="00F9792B" w:rsidRPr="00991A88" w14:paraId="6F5BA9EC" w14:textId="1A1A9724" w:rsidTr="00F9792B">
        <w:tc>
          <w:tcPr>
            <w:tcW w:w="3805" w:type="dxa"/>
          </w:tcPr>
          <w:p w14:paraId="19A225FC" w14:textId="1B67C14A" w:rsidR="00F9792B" w:rsidRPr="00991A88" w:rsidRDefault="00F9792B" w:rsidP="00991A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7C980744" w14:textId="1AAE0391" w:rsidR="00F9792B" w:rsidRPr="00991A88" w:rsidRDefault="00F9792B" w:rsidP="00991A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0924F368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44BB403B" w14:textId="699AA084" w:rsidTr="00F9792B">
        <w:tc>
          <w:tcPr>
            <w:tcW w:w="3805" w:type="dxa"/>
          </w:tcPr>
          <w:p w14:paraId="2A92A411" w14:textId="1BA2E150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Chinese herb</w:t>
            </w:r>
          </w:p>
        </w:tc>
        <w:tc>
          <w:tcPr>
            <w:tcW w:w="3488" w:type="dxa"/>
          </w:tcPr>
          <w:p w14:paraId="56ACF837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6C0CC995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74DD9E24" w14:textId="419E4CF8" w:rsidTr="00F9792B">
        <w:tc>
          <w:tcPr>
            <w:tcW w:w="3805" w:type="dxa"/>
          </w:tcPr>
          <w:p w14:paraId="0BA7D028" w14:textId="2AAF91E3" w:rsidR="00F9792B" w:rsidRPr="007D6CAB" w:rsidRDefault="00F9792B" w:rsidP="00991A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3FE95138" w14:textId="2C7C878F" w:rsidR="00F9792B" w:rsidRDefault="00F9792B" w:rsidP="00991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70FB9909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7F8FD71B" w14:textId="7F2AF164" w:rsidTr="00F9792B">
        <w:tc>
          <w:tcPr>
            <w:tcW w:w="3805" w:type="dxa"/>
          </w:tcPr>
          <w:p w14:paraId="5E9BE0A3" w14:textId="737D67A8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Moxibustion</w:t>
            </w:r>
          </w:p>
        </w:tc>
        <w:tc>
          <w:tcPr>
            <w:tcW w:w="3488" w:type="dxa"/>
          </w:tcPr>
          <w:p w14:paraId="1D05B8D0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2D7B84BD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47309AB8" w14:textId="76A0006D" w:rsidTr="00F9792B">
        <w:tc>
          <w:tcPr>
            <w:tcW w:w="3805" w:type="dxa"/>
          </w:tcPr>
          <w:p w14:paraId="6BC3EEA0" w14:textId="77777777" w:rsidR="00F9792B" w:rsidRPr="007D6CA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56A65C52" w14:textId="77777777" w:rsidR="00F9792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733D5785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73D57551" w14:textId="13538853" w:rsidTr="00F9792B">
        <w:tc>
          <w:tcPr>
            <w:tcW w:w="3805" w:type="dxa"/>
          </w:tcPr>
          <w:p w14:paraId="4C3C14F4" w14:textId="3F1A3C6C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Acupuncture</w:t>
            </w:r>
          </w:p>
        </w:tc>
        <w:tc>
          <w:tcPr>
            <w:tcW w:w="3488" w:type="dxa"/>
          </w:tcPr>
          <w:p w14:paraId="37FCAF14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06A18723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654235C3" w14:textId="7DC9F8EB" w:rsidTr="00F9792B">
        <w:tc>
          <w:tcPr>
            <w:tcW w:w="3805" w:type="dxa"/>
          </w:tcPr>
          <w:p w14:paraId="26E80437" w14:textId="77777777" w:rsidR="00F9792B" w:rsidRPr="007D6CA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2DF68467" w14:textId="77777777" w:rsidR="00F9792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485F39D8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49BBD8F0" w14:textId="083AF1A8" w:rsidTr="00F9792B">
        <w:tc>
          <w:tcPr>
            <w:tcW w:w="3805" w:type="dxa"/>
          </w:tcPr>
          <w:p w14:paraId="5F02A992" w14:textId="71727019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Massage</w:t>
            </w:r>
          </w:p>
        </w:tc>
        <w:tc>
          <w:tcPr>
            <w:tcW w:w="3488" w:type="dxa"/>
          </w:tcPr>
          <w:p w14:paraId="04303DB4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585579DE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460B3726" w14:textId="6231308F" w:rsidTr="00F9792B">
        <w:tc>
          <w:tcPr>
            <w:tcW w:w="3805" w:type="dxa"/>
          </w:tcPr>
          <w:p w14:paraId="383F943F" w14:textId="77777777" w:rsidR="00F9792B" w:rsidRPr="007D6CA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7A270582" w14:textId="77777777" w:rsidR="00F9792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1420C1E8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3B20B140" w14:textId="47BBA098" w:rsidTr="00F9792B">
        <w:tc>
          <w:tcPr>
            <w:tcW w:w="3805" w:type="dxa"/>
          </w:tcPr>
          <w:p w14:paraId="467E5205" w14:textId="0AA125D3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Chinese exercise</w:t>
            </w:r>
          </w:p>
        </w:tc>
        <w:tc>
          <w:tcPr>
            <w:tcW w:w="3488" w:type="dxa"/>
          </w:tcPr>
          <w:p w14:paraId="771D53B1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040CD3B8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23B1E266" w14:textId="7B22EDEA" w:rsidTr="00F9792B">
        <w:tc>
          <w:tcPr>
            <w:tcW w:w="3805" w:type="dxa"/>
          </w:tcPr>
          <w:p w14:paraId="4F034E32" w14:textId="77777777" w:rsidR="00F9792B" w:rsidRPr="007D6CA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4CDBB4BF" w14:textId="77777777" w:rsidR="00F9792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060E336E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14B89CAB" w14:textId="69D7BB88" w:rsidTr="00F9792B">
        <w:tc>
          <w:tcPr>
            <w:tcW w:w="3805" w:type="dxa"/>
          </w:tcPr>
          <w:p w14:paraId="1BDC8F10" w14:textId="6334C00E" w:rsidR="00F9792B" w:rsidRPr="007D6CAB" w:rsidRDefault="00F9792B" w:rsidP="00991A88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Riluzole</w:t>
            </w:r>
            <w:proofErr w:type="spellEnd"/>
          </w:p>
        </w:tc>
        <w:tc>
          <w:tcPr>
            <w:tcW w:w="3488" w:type="dxa"/>
          </w:tcPr>
          <w:p w14:paraId="776910DB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14422F91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7F05382C" w14:textId="4A279B60" w:rsidTr="00F9792B">
        <w:tc>
          <w:tcPr>
            <w:tcW w:w="3805" w:type="dxa"/>
          </w:tcPr>
          <w:p w14:paraId="6FDB7BDF" w14:textId="6460931D" w:rsidR="00F9792B" w:rsidRPr="007D6CA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</w:tcPr>
          <w:p w14:paraId="522C0D40" w14:textId="67F8A044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</w:tcPr>
          <w:p w14:paraId="6C809993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792B" w14:paraId="033BC01D" w14:textId="1C90853B" w:rsidTr="00F9792B">
        <w:tc>
          <w:tcPr>
            <w:tcW w:w="3805" w:type="dxa"/>
          </w:tcPr>
          <w:p w14:paraId="5FC4D6C8" w14:textId="79B8BFF6" w:rsidR="00F9792B" w:rsidRPr="007D6CAB" w:rsidRDefault="00F9792B" w:rsidP="00991A88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D6CAB">
              <w:rPr>
                <w:rFonts w:ascii="Times New Roman" w:hAnsi="Times New Roman" w:cs="Times New Roman"/>
                <w:sz w:val="22"/>
                <w:lang w:val="en-GB"/>
              </w:rPr>
              <w:t>Edaravone</w:t>
            </w:r>
            <w:proofErr w:type="spellEnd"/>
          </w:p>
        </w:tc>
        <w:tc>
          <w:tcPr>
            <w:tcW w:w="3488" w:type="dxa"/>
          </w:tcPr>
          <w:p w14:paraId="1D70961E" w14:textId="77777777" w:rsidR="00F9792B" w:rsidRDefault="00F9792B" w:rsidP="00991A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389" w:type="dxa"/>
          </w:tcPr>
          <w:p w14:paraId="6F53E067" w14:textId="77777777" w:rsidR="00F9792B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F9792B" w14:paraId="468ECF33" w14:textId="7FD4C38E" w:rsidTr="00F9792B">
        <w:tc>
          <w:tcPr>
            <w:tcW w:w="3805" w:type="dxa"/>
            <w:tcBorders>
              <w:bottom w:val="single" w:sz="4" w:space="0" w:color="auto"/>
            </w:tcBorders>
          </w:tcPr>
          <w:p w14:paraId="3A0D10D5" w14:textId="77777777" w:rsidR="00F9792B" w:rsidRPr="007D6CA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991A8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24B8735" w14:textId="77777777" w:rsidR="00F9792B" w:rsidRDefault="00F9792B" w:rsidP="00CF61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1A8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91A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3389" w:type="dxa"/>
            <w:tcBorders>
              <w:bottom w:val="single" w:sz="4" w:space="0" w:color="auto"/>
            </w:tcBorders>
          </w:tcPr>
          <w:p w14:paraId="205F0D68" w14:textId="77777777" w:rsidR="00F9792B" w:rsidRPr="00991A88" w:rsidRDefault="00F9792B" w:rsidP="00F9792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36EA984" w14:textId="4AB292EC" w:rsidR="00242657" w:rsidRDefault="00F9792B" w:rsidP="00E4236F">
      <w:pPr>
        <w:spacing w:line="480" w:lineRule="auto"/>
        <w:rPr>
          <w:rFonts w:ascii="Times New Roman" w:hAnsi="Times New Roman" w:cs="Times New Roman"/>
          <w:sz w:val="22"/>
        </w:rPr>
      </w:pPr>
      <w:r w:rsidRPr="00F9792B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TCM: traditional Chinese medicine.</w:t>
      </w:r>
    </w:p>
    <w:p w14:paraId="1C1A6FD0" w14:textId="77777777" w:rsid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54ACD376" w14:textId="77777777" w:rsid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57D53AF8" w14:textId="77777777" w:rsid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6E22BF57" w14:textId="77777777" w:rsid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7014052F" w14:textId="77777777" w:rsid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61B6A53D" w14:textId="77777777" w:rsidR="008E58D4" w:rsidRPr="008E58D4" w:rsidRDefault="008E58D4" w:rsidP="00E4236F">
      <w:pPr>
        <w:spacing w:line="480" w:lineRule="auto"/>
        <w:rPr>
          <w:rFonts w:ascii="Times New Roman" w:hAnsi="Times New Roman" w:cs="Times New Roman"/>
          <w:sz w:val="22"/>
        </w:rPr>
      </w:pPr>
    </w:p>
    <w:p w14:paraId="293044C5" w14:textId="5005EB75" w:rsidR="006A2122" w:rsidRPr="00E4236F" w:rsidRDefault="0001559C" w:rsidP="00E4236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I</w:t>
      </w:r>
      <w:r w:rsidR="00045235" w:rsidRPr="00E4236F">
        <w:rPr>
          <w:rFonts w:ascii="Times New Roman" w:hAnsi="Times New Roman" w:cs="Times New Roman"/>
          <w:b/>
          <w:bCs/>
          <w:sz w:val="22"/>
        </w:rPr>
        <w:t xml:space="preserve">nterview </w:t>
      </w:r>
      <w:r w:rsidR="006A2122" w:rsidRPr="00E4236F">
        <w:rPr>
          <w:rFonts w:ascii="Times New Roman" w:hAnsi="Times New Roman" w:cs="Times New Roman"/>
          <w:b/>
          <w:bCs/>
          <w:sz w:val="22"/>
        </w:rPr>
        <w:t>outlin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6A2122" w:rsidRPr="00E4236F" w14:paraId="3EE02694" w14:textId="77777777" w:rsidTr="006A2122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41403BC" w14:textId="14115A28" w:rsidR="006A2122" w:rsidRPr="00E4236F" w:rsidRDefault="006A2122" w:rsidP="00E423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>Interview outline</w:t>
            </w:r>
          </w:p>
        </w:tc>
      </w:tr>
      <w:tr w:rsidR="006A2122" w:rsidRPr="00E4236F" w14:paraId="5C164272" w14:textId="77777777" w:rsidTr="006A2122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14:paraId="397EE3B6" w14:textId="03019A0C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Have you ever </w:t>
            </w:r>
            <w:r w:rsidR="00AA49A2">
              <w:rPr>
                <w:rFonts w:ascii="Times New Roman" w:hAnsi="Times New Roman" w:cs="Times New Roman" w:hint="eastAsia"/>
                <w:sz w:val="22"/>
              </w:rPr>
              <w:t>treated</w:t>
            </w:r>
            <w:r w:rsidR="00AA49A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A49A2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 conventional medicine?</w:t>
            </w:r>
            <w:r w:rsidR="003D65A0">
              <w:rPr>
                <w:rFonts w:ascii="Times New Roman" w:hAnsi="Times New Roman" w:cs="Times New Roman"/>
                <w:sz w:val="22"/>
              </w:rPr>
              <w:t xml:space="preserve"> How d</w:t>
            </w:r>
            <w:r w:rsidR="00AA49A2">
              <w:rPr>
                <w:rFonts w:ascii="Times New Roman" w:hAnsi="Times New Roman" w:cs="Times New Roman" w:hint="eastAsia"/>
                <w:sz w:val="22"/>
              </w:rPr>
              <w:t>id</w:t>
            </w:r>
            <w:r w:rsidR="003D65A0">
              <w:rPr>
                <w:rFonts w:ascii="Times New Roman" w:hAnsi="Times New Roman" w:cs="Times New Roman"/>
                <w:sz w:val="22"/>
              </w:rPr>
              <w:t xml:space="preserve"> you feel?</w:t>
            </w:r>
          </w:p>
          <w:p w14:paraId="53F28AF7" w14:textId="77777777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>How did you get to know TCM? What motivated you to seek TCM treatment?</w:t>
            </w:r>
          </w:p>
          <w:p w14:paraId="1ACA1B5F" w14:textId="04E06BB5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What were your expectations 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>regarding</w:t>
            </w:r>
            <w:r w:rsidR="00C618A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TCM? </w:t>
            </w:r>
          </w:p>
          <w:p w14:paraId="5688C5BB" w14:textId="77777777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Which form of TCM have you ever tried? </w:t>
            </w:r>
          </w:p>
          <w:p w14:paraId="581675F1" w14:textId="3090BBF9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>How d</w:t>
            </w:r>
            <w:r w:rsidR="00C01FB3">
              <w:rPr>
                <w:rFonts w:ascii="Times New Roman" w:hAnsi="Times New Roman" w:cs="Times New Roman" w:hint="eastAsia"/>
                <w:sz w:val="22"/>
              </w:rPr>
              <w:t>id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 you feel after receiving TCM treatment?</w:t>
            </w:r>
          </w:p>
          <w:p w14:paraId="70B784AD" w14:textId="48B8EBFC" w:rsidR="006A2122" w:rsidRPr="00E4236F" w:rsidRDefault="00AB598A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AB598A">
              <w:rPr>
                <w:rFonts w:ascii="Times New Roman" w:hAnsi="Times New Roman" w:cs="Times New Roman"/>
                <w:sz w:val="22"/>
              </w:rPr>
              <w:t>D</w:t>
            </w:r>
            <w:r w:rsidR="00C01FB3">
              <w:rPr>
                <w:rFonts w:ascii="Times New Roman" w:hAnsi="Times New Roman" w:cs="Times New Roman" w:hint="eastAsia"/>
                <w:sz w:val="22"/>
              </w:rPr>
              <w:t>id</w:t>
            </w:r>
            <w:r w:rsidR="00C01FB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01FB3">
              <w:rPr>
                <w:rFonts w:ascii="Times New Roman" w:hAnsi="Times New Roman" w:cs="Times New Roman" w:hint="eastAsia"/>
                <w:sz w:val="22"/>
              </w:rPr>
              <w:t>y</w:t>
            </w:r>
            <w:r w:rsidR="00C01FB3">
              <w:rPr>
                <w:rFonts w:ascii="Times New Roman" w:hAnsi="Times New Roman" w:cs="Times New Roman"/>
                <w:sz w:val="22"/>
              </w:rPr>
              <w:t xml:space="preserve">ou think </w:t>
            </w:r>
            <w:r>
              <w:rPr>
                <w:rFonts w:ascii="Times New Roman" w:hAnsi="Times New Roman" w:cs="Times New Roman" w:hint="eastAsia"/>
                <w:sz w:val="22"/>
              </w:rPr>
              <w:t>TCM</w:t>
            </w:r>
            <w:r w:rsidRPr="00AB598A">
              <w:rPr>
                <w:rFonts w:ascii="Times New Roman" w:hAnsi="Times New Roman" w:cs="Times New Roman"/>
                <w:sz w:val="22"/>
              </w:rPr>
              <w:t xml:space="preserve"> act </w:t>
            </w:r>
            <w:r w:rsidR="00C01FB3">
              <w:rPr>
                <w:rFonts w:ascii="Times New Roman" w:hAnsi="Times New Roman" w:cs="Times New Roman"/>
                <w:sz w:val="22"/>
              </w:rPr>
              <w:t>a</w:t>
            </w:r>
            <w:r w:rsidRPr="00AB598A">
              <w:rPr>
                <w:rFonts w:ascii="Times New Roman" w:hAnsi="Times New Roman" w:cs="Times New Roman"/>
                <w:sz w:val="22"/>
              </w:rPr>
              <w:t xml:space="preserve"> role?</w:t>
            </w:r>
            <w:r w:rsidR="006A2122" w:rsidRPr="00E423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62188">
              <w:rPr>
                <w:rFonts w:ascii="Times New Roman" w:hAnsi="Times New Roman" w:cs="Times New Roman" w:hint="eastAsia"/>
                <w:sz w:val="22"/>
              </w:rPr>
              <w:t>What</w:t>
            </w:r>
            <w:r w:rsidR="006A2122" w:rsidRPr="00E4236F">
              <w:rPr>
                <w:rFonts w:ascii="Times New Roman" w:hAnsi="Times New Roman" w:cs="Times New Roman"/>
                <w:sz w:val="22"/>
              </w:rPr>
              <w:t xml:space="preserve"> did TCM </w:t>
            </w:r>
            <w:r w:rsidR="00562188">
              <w:rPr>
                <w:rFonts w:ascii="Times New Roman" w:hAnsi="Times New Roman" w:cs="Times New Roman" w:hint="eastAsia"/>
                <w:sz w:val="22"/>
              </w:rPr>
              <w:t>display</w:t>
            </w:r>
            <w:r w:rsidR="006A2122" w:rsidRPr="00E4236F">
              <w:rPr>
                <w:rFonts w:ascii="Times New Roman" w:hAnsi="Times New Roman" w:cs="Times New Roman"/>
                <w:sz w:val="22"/>
              </w:rPr>
              <w:t>?</w:t>
            </w:r>
          </w:p>
          <w:p w14:paraId="4B69D0CA" w14:textId="1760E3EF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Which treatment </w:t>
            </w:r>
            <w:r w:rsidR="00C01FB3">
              <w:rPr>
                <w:rFonts w:ascii="Times New Roman" w:hAnsi="Times New Roman" w:cs="Times New Roman"/>
                <w:sz w:val="22"/>
              </w:rPr>
              <w:t xml:space="preserve">do 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you </w:t>
            </w:r>
            <w:r w:rsidR="00C01FB3">
              <w:rPr>
                <w:rFonts w:ascii="Times New Roman" w:hAnsi="Times New Roman" w:cs="Times New Roman"/>
                <w:sz w:val="22"/>
              </w:rPr>
              <w:t>prefer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 in the future?</w:t>
            </w:r>
            <w:r w:rsidR="003D65A0">
              <w:rPr>
                <w:rFonts w:ascii="Times New Roman" w:hAnsi="Times New Roman" w:cs="Times New Roman"/>
                <w:sz w:val="22"/>
              </w:rPr>
              <w:t xml:space="preserve"> W</w:t>
            </w:r>
            <w:r w:rsidR="003D65A0">
              <w:rPr>
                <w:rFonts w:ascii="Times New Roman" w:hAnsi="Times New Roman" w:cs="Times New Roman" w:hint="eastAsia"/>
                <w:sz w:val="22"/>
              </w:rPr>
              <w:t>hy?</w:t>
            </w:r>
          </w:p>
          <w:p w14:paraId="357BBD9C" w14:textId="7B1508DC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Have you ever met any </w:t>
            </w:r>
            <w:r w:rsidR="003854AE">
              <w:rPr>
                <w:rFonts w:ascii="Times New Roman" w:hAnsi="Times New Roman" w:cs="Times New Roman"/>
                <w:sz w:val="22"/>
              </w:rPr>
              <w:t>difficulties</w:t>
            </w:r>
            <w:r w:rsidR="00AA67C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4236F">
              <w:rPr>
                <w:rFonts w:ascii="Times New Roman" w:hAnsi="Times New Roman" w:cs="Times New Roman"/>
                <w:sz w:val="22"/>
              </w:rPr>
              <w:t>while taking TCM?</w:t>
            </w:r>
          </w:p>
          <w:p w14:paraId="6725D68C" w14:textId="7101D33C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What 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 xml:space="preserve">factors </w:t>
            </w:r>
            <w:r w:rsidRPr="00E4236F">
              <w:rPr>
                <w:rFonts w:ascii="Times New Roman" w:hAnsi="Times New Roman" w:cs="Times New Roman"/>
                <w:sz w:val="22"/>
              </w:rPr>
              <w:t>do you think affect</w:t>
            </w:r>
            <w:r w:rsidR="007B118D"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118D">
              <w:rPr>
                <w:rFonts w:ascii="Times New Roman" w:hAnsi="Times New Roman" w:cs="Times New Roman" w:hint="eastAsia"/>
                <w:sz w:val="22"/>
              </w:rPr>
              <w:t>the</w:t>
            </w:r>
            <w:r w:rsidR="007B118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4236F">
              <w:rPr>
                <w:rFonts w:ascii="Times New Roman" w:hAnsi="Times New Roman" w:cs="Times New Roman"/>
                <w:sz w:val="22"/>
              </w:rPr>
              <w:t>symptoms while taking TCM?</w:t>
            </w:r>
          </w:p>
          <w:p w14:paraId="3834C92B" w14:textId="6E11939D" w:rsidR="006A2122" w:rsidRPr="00E4236F" w:rsidRDefault="006A2122" w:rsidP="00E4236F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4236F">
              <w:rPr>
                <w:rFonts w:ascii="Times New Roman" w:hAnsi="Times New Roman" w:cs="Times New Roman"/>
                <w:sz w:val="22"/>
              </w:rPr>
              <w:t xml:space="preserve">Do you have any other </w:t>
            </w:r>
            <w:r w:rsidR="007B118D">
              <w:rPr>
                <w:rFonts w:ascii="Times New Roman" w:hAnsi="Times New Roman" w:cs="Times New Roman" w:hint="eastAsia"/>
                <w:sz w:val="22"/>
              </w:rPr>
              <w:t>comments</w:t>
            </w:r>
            <w:r w:rsidR="003854AE" w:rsidRPr="003854A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7B118D">
              <w:rPr>
                <w:rFonts w:ascii="Times New Roman" w:hAnsi="Times New Roman" w:cs="Times New Roman" w:hint="eastAsia"/>
                <w:sz w:val="22"/>
              </w:rPr>
              <w:t>advices</w:t>
            </w:r>
            <w:r w:rsidRPr="00E4236F">
              <w:rPr>
                <w:rFonts w:ascii="Times New Roman" w:hAnsi="Times New Roman" w:cs="Times New Roman"/>
                <w:sz w:val="22"/>
              </w:rPr>
              <w:t xml:space="preserve"> about TCM?</w:t>
            </w:r>
          </w:p>
        </w:tc>
      </w:tr>
    </w:tbl>
    <w:p w14:paraId="4F18FF64" w14:textId="67C4F3DE" w:rsidR="00045235" w:rsidRPr="00E4236F" w:rsidRDefault="00045235" w:rsidP="00045DD2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045235" w:rsidRPr="00E4236F" w:rsidSect="00AC6398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16424" w14:textId="77777777" w:rsidR="00AC6398" w:rsidRDefault="00AC6398" w:rsidP="009C2797">
      <w:r>
        <w:separator/>
      </w:r>
    </w:p>
  </w:endnote>
  <w:endnote w:type="continuationSeparator" w:id="0">
    <w:p w14:paraId="29D4DE48" w14:textId="77777777" w:rsidR="00AC6398" w:rsidRDefault="00AC6398" w:rsidP="009C2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357491"/>
      <w:docPartObj>
        <w:docPartGallery w:val="Page Numbers (Bottom of Page)"/>
        <w:docPartUnique/>
      </w:docPartObj>
    </w:sdtPr>
    <w:sdtContent>
      <w:p w14:paraId="39767A5E" w14:textId="30BCD8EE" w:rsidR="00740EE3" w:rsidRDefault="00740E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7AB9F8" w14:textId="77777777" w:rsidR="00740EE3" w:rsidRDefault="00740E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8B182" w14:textId="77777777" w:rsidR="00AC6398" w:rsidRDefault="00AC6398" w:rsidP="009C2797">
      <w:r>
        <w:separator/>
      </w:r>
    </w:p>
  </w:footnote>
  <w:footnote w:type="continuationSeparator" w:id="0">
    <w:p w14:paraId="5368FCB4" w14:textId="77777777" w:rsidR="00AC6398" w:rsidRDefault="00AC6398" w:rsidP="009C2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F11CF"/>
    <w:multiLevelType w:val="hybridMultilevel"/>
    <w:tmpl w:val="C2C80120"/>
    <w:lvl w:ilvl="0" w:tplc="1506E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BC3161"/>
    <w:multiLevelType w:val="hybridMultilevel"/>
    <w:tmpl w:val="8BF6031A"/>
    <w:lvl w:ilvl="0" w:tplc="A5D0D0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5263148">
    <w:abstractNumId w:val="0"/>
  </w:num>
  <w:num w:numId="2" w16cid:durableId="1006371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1662"/>
    <w:rsid w:val="000021A3"/>
    <w:rsid w:val="00010096"/>
    <w:rsid w:val="0001559C"/>
    <w:rsid w:val="00045235"/>
    <w:rsid w:val="00045DD2"/>
    <w:rsid w:val="000A759B"/>
    <w:rsid w:val="0010466A"/>
    <w:rsid w:val="00136310"/>
    <w:rsid w:val="001423CA"/>
    <w:rsid w:val="00156392"/>
    <w:rsid w:val="001610E1"/>
    <w:rsid w:val="0016147E"/>
    <w:rsid w:val="001B2266"/>
    <w:rsid w:val="00242657"/>
    <w:rsid w:val="00261C9D"/>
    <w:rsid w:val="00276F74"/>
    <w:rsid w:val="00285B68"/>
    <w:rsid w:val="002C6DEA"/>
    <w:rsid w:val="002D340D"/>
    <w:rsid w:val="0030143B"/>
    <w:rsid w:val="0033202B"/>
    <w:rsid w:val="003421FD"/>
    <w:rsid w:val="003854AE"/>
    <w:rsid w:val="00392B7B"/>
    <w:rsid w:val="003B21DE"/>
    <w:rsid w:val="003D1AB9"/>
    <w:rsid w:val="003D65A0"/>
    <w:rsid w:val="00401D18"/>
    <w:rsid w:val="004300EA"/>
    <w:rsid w:val="00495443"/>
    <w:rsid w:val="004B4245"/>
    <w:rsid w:val="004C77D8"/>
    <w:rsid w:val="004D3BE3"/>
    <w:rsid w:val="004F7E6C"/>
    <w:rsid w:val="00501662"/>
    <w:rsid w:val="00503286"/>
    <w:rsid w:val="00562188"/>
    <w:rsid w:val="00567DC4"/>
    <w:rsid w:val="00574C6A"/>
    <w:rsid w:val="00583F47"/>
    <w:rsid w:val="005B5B76"/>
    <w:rsid w:val="005B7F98"/>
    <w:rsid w:val="005D28F2"/>
    <w:rsid w:val="006169EE"/>
    <w:rsid w:val="00643096"/>
    <w:rsid w:val="00645C35"/>
    <w:rsid w:val="006469F3"/>
    <w:rsid w:val="00673FA1"/>
    <w:rsid w:val="00685E4E"/>
    <w:rsid w:val="006A2122"/>
    <w:rsid w:val="006F3C5E"/>
    <w:rsid w:val="0071412E"/>
    <w:rsid w:val="00733BC7"/>
    <w:rsid w:val="00740EE3"/>
    <w:rsid w:val="00774065"/>
    <w:rsid w:val="007740ED"/>
    <w:rsid w:val="00781201"/>
    <w:rsid w:val="007B118D"/>
    <w:rsid w:val="00875C23"/>
    <w:rsid w:val="0088204C"/>
    <w:rsid w:val="008910A2"/>
    <w:rsid w:val="00891638"/>
    <w:rsid w:val="008C0747"/>
    <w:rsid w:val="008E58D4"/>
    <w:rsid w:val="008F5D9D"/>
    <w:rsid w:val="0093112C"/>
    <w:rsid w:val="00951086"/>
    <w:rsid w:val="00991A88"/>
    <w:rsid w:val="009C2797"/>
    <w:rsid w:val="009D60B2"/>
    <w:rsid w:val="00A06B27"/>
    <w:rsid w:val="00A26BC1"/>
    <w:rsid w:val="00A50648"/>
    <w:rsid w:val="00AA31B5"/>
    <w:rsid w:val="00AA49A2"/>
    <w:rsid w:val="00AA67C3"/>
    <w:rsid w:val="00AB598A"/>
    <w:rsid w:val="00AC6398"/>
    <w:rsid w:val="00AD34D3"/>
    <w:rsid w:val="00B061B6"/>
    <w:rsid w:val="00B627F1"/>
    <w:rsid w:val="00B67BA6"/>
    <w:rsid w:val="00BE4789"/>
    <w:rsid w:val="00C01FB3"/>
    <w:rsid w:val="00C20029"/>
    <w:rsid w:val="00C37E97"/>
    <w:rsid w:val="00C618AF"/>
    <w:rsid w:val="00C96A6E"/>
    <w:rsid w:val="00D20CBD"/>
    <w:rsid w:val="00D22D37"/>
    <w:rsid w:val="00D52379"/>
    <w:rsid w:val="00D55124"/>
    <w:rsid w:val="00D558C7"/>
    <w:rsid w:val="00D63A0B"/>
    <w:rsid w:val="00D961FF"/>
    <w:rsid w:val="00DC7D03"/>
    <w:rsid w:val="00DD1953"/>
    <w:rsid w:val="00DD24C4"/>
    <w:rsid w:val="00E33CEC"/>
    <w:rsid w:val="00E4236F"/>
    <w:rsid w:val="00E43E01"/>
    <w:rsid w:val="00E655DD"/>
    <w:rsid w:val="00E67A0B"/>
    <w:rsid w:val="00E7520A"/>
    <w:rsid w:val="00E75EFA"/>
    <w:rsid w:val="00EA3B0B"/>
    <w:rsid w:val="00ED1837"/>
    <w:rsid w:val="00F10F20"/>
    <w:rsid w:val="00F37171"/>
    <w:rsid w:val="00F41073"/>
    <w:rsid w:val="00F9792B"/>
    <w:rsid w:val="00FB2E23"/>
    <w:rsid w:val="00FC0852"/>
    <w:rsid w:val="00FE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7EB98"/>
  <w15:docId w15:val="{C0B75CF8-BB05-4658-B2E5-31E068853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797"/>
    <w:rPr>
      <w:sz w:val="18"/>
      <w:szCs w:val="18"/>
    </w:rPr>
  </w:style>
  <w:style w:type="table" w:styleId="a7">
    <w:name w:val="Table Grid"/>
    <w:basedOn w:val="a1"/>
    <w:uiPriority w:val="59"/>
    <w:rsid w:val="00045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D1837"/>
    <w:pPr>
      <w:ind w:firstLineChars="200" w:firstLine="420"/>
    </w:pPr>
  </w:style>
  <w:style w:type="paragraph" w:styleId="a9">
    <w:name w:val="Revision"/>
    <w:hidden/>
    <w:uiPriority w:val="99"/>
    <w:semiHidden/>
    <w:rsid w:val="00385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qiuyang jia</cp:lastModifiedBy>
  <cp:revision>45</cp:revision>
  <dcterms:created xsi:type="dcterms:W3CDTF">2023-05-30T09:28:00Z</dcterms:created>
  <dcterms:modified xsi:type="dcterms:W3CDTF">2024-02-0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5067187efb74f4c7ffb16f4466bd2c268444bccb59186bee4f76b58b5f1237</vt:lpwstr>
  </property>
</Properties>
</file>